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1D707C" w14:textId="77777777" w:rsidR="000302C3" w:rsidRDefault="007030AE">
      <w:r w:rsidRPr="007030AE">
        <w:rPr>
          <w:b/>
        </w:rPr>
        <w:t>Supplementary Table S2</w:t>
      </w:r>
      <w:r w:rsidRPr="007030AE">
        <w:t>. Urinary miRNAs from the Discovery phase resulting differentially expressed between A) NMIBC G1+G2 and controls</w:t>
      </w:r>
      <w:r w:rsidR="00E1057D">
        <w:t>.</w:t>
      </w:r>
      <w:r w:rsidRPr="007030AE">
        <w:t xml:space="preserve"> B) NMIBC G3 and controls</w:t>
      </w:r>
      <w:r w:rsidR="00E1057D">
        <w:t>.</w:t>
      </w:r>
      <w:r w:rsidRPr="007030AE">
        <w:t xml:space="preserve"> and C) MIBC  and controls</w:t>
      </w:r>
    </w:p>
    <w:p w14:paraId="7F710B40" w14:textId="77777777" w:rsidR="007030AE" w:rsidRPr="007030AE" w:rsidRDefault="007030AE">
      <w:pPr>
        <w:rPr>
          <w:b/>
        </w:rPr>
      </w:pPr>
      <w:r w:rsidRPr="007030AE">
        <w:rPr>
          <w:b/>
        </w:rPr>
        <w:t>A</w:t>
      </w:r>
    </w:p>
    <w:tbl>
      <w:tblPr>
        <w:tblW w:w="979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35"/>
        <w:gridCol w:w="1976"/>
        <w:gridCol w:w="1245"/>
        <w:gridCol w:w="1579"/>
        <w:gridCol w:w="1579"/>
        <w:gridCol w:w="1580"/>
      </w:tblGrid>
      <w:tr w:rsidR="00E1057D" w14:paraId="6C8318E8" w14:textId="77777777" w:rsidTr="00FD26BA">
        <w:trPr>
          <w:trHeight w:val="301"/>
        </w:trPr>
        <w:tc>
          <w:tcPr>
            <w:tcW w:w="66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noWrap/>
            <w:vAlign w:val="bottom"/>
            <w:hideMark/>
          </w:tcPr>
          <w:p w14:paraId="2EC99E05" w14:textId="77777777" w:rsidR="00E1057D" w:rsidRDefault="00E1057D">
            <w:pPr>
              <w:jc w:val="center"/>
              <w:rPr>
                <w:rFonts w:ascii="Calibri" w:eastAsia="Times New Roman" w:hAnsi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eastAsia="Times New Roman" w:hAnsi="Calibri"/>
                <w:b/>
                <w:bCs/>
                <w:color w:val="FFFFFF"/>
                <w:sz w:val="24"/>
                <w:szCs w:val="24"/>
              </w:rPr>
              <w:t>DESEQ2</w:t>
            </w: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07C004C1" w14:textId="77777777" w:rsidR="00E1057D" w:rsidRDefault="00E1057D">
            <w:pPr>
              <w:jc w:val="center"/>
              <w:rPr>
                <w:rFonts w:ascii="Calibri" w:eastAsia="Times New Roman" w:hAnsi="Calibri"/>
                <w:color w:val="FFFFFF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FFFF"/>
                <w:sz w:val="24"/>
                <w:szCs w:val="24"/>
              </w:rPr>
              <w:t>Prediction Power(logistic)</w:t>
            </w:r>
          </w:p>
        </w:tc>
      </w:tr>
      <w:tr w:rsidR="00E1057D" w14:paraId="402F2BB4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7058" w14:textId="77777777" w:rsidR="00E1057D" w:rsidRDefault="00E105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  <w:t>miRNA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C7B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Mean read count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B3E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log2 Fold Chang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130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adj</w:t>
            </w:r>
            <w:proofErr w:type="spellEnd"/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p-value (FDR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2432" w14:textId="77777777" w:rsidR="00E1057D" w:rsidRDefault="00E105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  <w:t>miRNA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5E4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Prediction power</w:t>
            </w:r>
          </w:p>
        </w:tc>
      </w:tr>
      <w:tr w:rsidR="00E1057D" w14:paraId="43161B6B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CAC64AA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bookmarkStart w:id="0" w:name="_GoBack" w:colFirst="0" w:colLast="0"/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30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CA8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7229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EE1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B9E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71F7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30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0BC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3</w:t>
            </w:r>
          </w:p>
        </w:tc>
      </w:tr>
      <w:tr w:rsidR="00E1057D" w14:paraId="7D2A2E2E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C11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00c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AA4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376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3E5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1DB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6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14EE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let-7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B65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1</w:t>
            </w:r>
          </w:p>
        </w:tc>
      </w:tr>
      <w:tr w:rsidR="00E1057D" w14:paraId="71B5180C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A0C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44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0AA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279.8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13F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EBE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DCB8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2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71B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3</w:t>
            </w:r>
          </w:p>
        </w:tc>
      </w:tr>
      <w:tr w:rsidR="00E1057D" w14:paraId="487D45DD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6888C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let-7i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52D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038.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FBB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47A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6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E521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5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E87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1</w:t>
            </w:r>
          </w:p>
        </w:tc>
      </w:tr>
      <w:tr w:rsidR="00E1057D" w14:paraId="1CDCFD0E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EE113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51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545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873.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033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3F1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7DAD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77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218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1</w:t>
            </w:r>
          </w:p>
        </w:tc>
      </w:tr>
      <w:tr w:rsidR="00E1057D" w14:paraId="10919A53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4E4C0B9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let-7c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73B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644.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0CA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F5A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9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D33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BC6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0F49A59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DA27C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0c-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33D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105.6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7ED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40D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556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766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7224DB5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1A0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71C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954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C75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205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7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356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6AF0" w14:textId="77777777" w:rsidR="00E1057D" w:rsidRDefault="00E105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1057D" w14:paraId="18873071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0BEE6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8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8A2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868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145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2D3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4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682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88F7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</w:p>
        </w:tc>
      </w:tr>
      <w:tr w:rsidR="00E1057D" w14:paraId="173C7412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282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4-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515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956.3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4E4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9AD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5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E18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C7F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5F753A0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924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8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BEE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834.5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5DF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83F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228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6A6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7261DC2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500947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2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AED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79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B4A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C4E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E33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498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45C23C4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613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let-7f-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18C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31.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9BC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D7D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35F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021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D876FFD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C4B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326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67.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0FB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6E9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716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3358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</w:p>
        </w:tc>
      </w:tr>
      <w:tr w:rsidR="00E1057D" w14:paraId="540DEA6F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1F8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9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E64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91.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8EE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34F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F98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E90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F9DEB9F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961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03a-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D9A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34.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90F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731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93B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F90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32415BA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0E6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46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3E8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18.2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115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0F3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3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930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9DB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916E5C9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780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9-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C3B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99.9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E96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C42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DA6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468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546B456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3F1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29F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92.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E5A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964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14C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1C1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7765673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F9F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9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77C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84.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1C6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BF2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5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9D6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5407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</w:p>
        </w:tc>
      </w:tr>
      <w:tr w:rsidR="00E1057D" w14:paraId="7CD52F23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65A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45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66E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69.7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89A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AE6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3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4E8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B30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0F2857C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42A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lastRenderedPageBreak/>
              <w:t>hsa-mir-23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108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21.6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DB8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EDB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3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6D8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C5E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D4C520A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AEB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2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F6C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05.6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142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949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6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A48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749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C8D0A7D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48A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sa-mir-106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6A8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99.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C58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439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4A7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F4C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4624240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224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12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882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95.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5CB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971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9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9AA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ED7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16BC7AF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533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6-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2C4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95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A9D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5A5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4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9EC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9E2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49865D3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610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9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75A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75.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6A4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DAC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7B2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5B0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7E91385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FA1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0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0A5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72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520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0.9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2AB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57F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770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60C118B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B63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25b-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970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5.9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7D0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5A7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7B0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0E5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DC384F4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CC5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6-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5DC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2.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874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0BC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1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97F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503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B05A2D8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743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6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00E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1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5E9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70B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8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376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42F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D4C8CDB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F2E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49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589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5.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BAC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520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3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53D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70F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2713565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5319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</w:rPr>
            </w:pPr>
            <w:r>
              <w:rPr>
                <w:rFonts w:ascii="Calibri" w:eastAsia="Times New Roman" w:hAnsi="Calibri"/>
                <w:color w:val="FF0000"/>
              </w:rPr>
              <w:t>hsa-mir-58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C00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5.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724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E31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AB6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C9B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AAEDCFB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467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6CB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3.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7DA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F76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8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5FA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E5C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5F62ED3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735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2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52A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6.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E6B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328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831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001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3A711A6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1E8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00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24F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5.2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F91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D8D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C3F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DC9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FDCDC48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FF1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sa-mir-48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1EB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1.8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B6F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E83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1CF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C05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36F7333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B5D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93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9A0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6.6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C1D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79F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5BD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0FC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D8AC811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5BE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88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31E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9.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EAD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335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668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EFC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642759F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154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0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549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7.6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A16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055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0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F6C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38A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CA00114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154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70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075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7.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06B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901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4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F5B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DB3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93B40E3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361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180-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7B7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6.9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F71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622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57B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E00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CE6C3D0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F29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5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936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3.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C7D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1CE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5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F64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ECC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3C5ED55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EDA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65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4F5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3.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C79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104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2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2EA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C0D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92F4FB3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A35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7-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3CE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0.9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E77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909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3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206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4C6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765174F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68C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-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A9E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0.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F12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3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D31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2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01D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D76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C317C36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057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3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A94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0.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FD1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E4D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1B7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D05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656DAB5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FEF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lastRenderedPageBreak/>
              <w:t>hsa-mir-65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C09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8.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34B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9AC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8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D53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CAB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64954B5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F2A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76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9A2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7.8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A25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BB7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6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AD5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4FD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1536E37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4B5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0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38A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7.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D49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378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0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7F4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5C7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6F07E28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DD9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D63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6.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0F2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CE1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9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4B8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A8B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E7ECBD3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853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1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9FA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4.8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0D3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476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072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F04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6FCE49D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5D6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29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2D1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4.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515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B18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1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4F7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F2A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0A0178F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27F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5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DD4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3.7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4B8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611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8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E61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747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8BF1000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750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4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A01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3.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C44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CDC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3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34E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25F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86C5363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D4B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65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A4E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2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1B0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22A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6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FF9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4AC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DB2C08F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E56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25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F54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1.7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F34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752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9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9BD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107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FF1C2F3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F63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0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377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1.6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107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8F5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6B2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5E4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50D8304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D976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</w:rPr>
            </w:pPr>
            <w:r>
              <w:rPr>
                <w:rFonts w:ascii="Calibri" w:eastAsia="Times New Roman" w:hAnsi="Calibri"/>
                <w:color w:val="FF0000"/>
              </w:rPr>
              <w:t>hsa-mir-770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875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1.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F29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9C2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F2B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FD9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065A2F1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FF4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2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23E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0.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32D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F94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6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37A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253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1B5D4A0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BEB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51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FB3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8.8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C99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701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027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2AE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CEDD10A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E4A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7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BA8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8.6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606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3DA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1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777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2DF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AC04637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6B6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74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81D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8.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22F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97E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9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476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E7E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D0749ED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4F9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10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789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2FE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15E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F5F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D82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32B9F4B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E94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51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37D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140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CBA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66B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580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E338899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D42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30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39E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58C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EE2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7E4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318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E0F64D9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2D0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23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180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482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2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823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8E1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CEF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06F2672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C7B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97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FDD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0D3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9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21F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C7C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1EF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00DCAA2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B8E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91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7FC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244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8A1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8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2C5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BD9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87AC16D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953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03b-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920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01D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732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7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045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7CE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D0AC608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30B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22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A63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354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4EC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8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7F9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454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504B0ED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150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18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35D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5F3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8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244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7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C88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C6B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EB800C5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488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76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CB2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263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6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B2C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CCE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F4D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02D7831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4F4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lastRenderedPageBreak/>
              <w:t>hsa-mir-366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E64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4F0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3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FD0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5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2A4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776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DFC575D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DE7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76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864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F03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642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9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D5B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65E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349897D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5BB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29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0F2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758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EA9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7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B86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834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7D5FECE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6CD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20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FAD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3E0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B12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5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607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530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7D5EAB0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D99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784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248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7BD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9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489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654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687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4ACC43B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17A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4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914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07D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DCC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AD4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775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5A5D189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E8C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75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9A0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AFB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369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5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895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4DE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F47C599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46F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7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558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408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9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AFF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2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706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A30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D8FF78C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47E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27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955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B5E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4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28D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8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B17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41F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14BD47E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ACF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26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852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42B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6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414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3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000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F25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44FB488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93E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7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E71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C1E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3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FB7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6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70C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46E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C2A19D8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8A1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5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6A0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732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36A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6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6C1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F2B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2F0CD35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324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807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F01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406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5CF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8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80F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31E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7E1D9F2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0CA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62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FE1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BBB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4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D23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9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678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B6E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C75C480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CF8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6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A49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3AC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6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821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9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BDD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97A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1E37C00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2C7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65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42B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775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F65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7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387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4D6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116A84A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C5D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3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D20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1E5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2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EA3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7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39A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07F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53E1643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F2E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85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6CF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27A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9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2F6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2DF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B19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531F629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FBA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00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247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9BB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8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855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8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D1E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D52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7E31EF5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573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87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B38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8C9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3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BC4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6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670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47B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8544107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70E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7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F85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A71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8DC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9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C6F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D53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9AEC72B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886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97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AF9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C57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2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5A1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5D6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117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81C537D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744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85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398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2F6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7F7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FEC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BAE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2864466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A9E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731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749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43E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28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272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A18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345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F724D41" w14:textId="77777777" w:rsidTr="00FD26BA">
        <w:trPr>
          <w:trHeight w:val="301"/>
        </w:trPr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AB44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774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2DC9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63E3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54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C986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93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F362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E543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</w:tbl>
    <w:bookmarkEnd w:id="0"/>
    <w:p w14:paraId="7F0A66B7" w14:textId="77777777" w:rsidR="007030AE" w:rsidRDefault="007030AE" w:rsidP="007030AE">
      <w:pPr>
        <w:spacing w:after="0"/>
      </w:pPr>
      <w:r>
        <w:t xml:space="preserve">Highlighted in yellow: </w:t>
      </w:r>
      <w:r w:rsidRPr="007030AE">
        <w:t>putative NMIBC G1+G2  miRNA biomarkers</w:t>
      </w:r>
    </w:p>
    <w:p w14:paraId="4D136BD9" w14:textId="77777777" w:rsidR="007030AE" w:rsidRDefault="007030AE">
      <w:pPr>
        <w:sectPr w:rsidR="007030AE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t xml:space="preserve">In red: </w:t>
      </w:r>
      <w:r w:rsidRPr="007030AE">
        <w:t xml:space="preserve">common miRNAs between </w:t>
      </w:r>
      <w:proofErr w:type="spellStart"/>
      <w:r w:rsidRPr="007030AE">
        <w:t>DESeq</w:t>
      </w:r>
      <w:proofErr w:type="spellEnd"/>
      <w:r w:rsidRPr="007030AE">
        <w:t xml:space="preserve"> analyses and Logistic Regression</w:t>
      </w:r>
    </w:p>
    <w:p w14:paraId="7D1D36ED" w14:textId="77777777" w:rsidR="007030AE" w:rsidRPr="007030AE" w:rsidRDefault="007030AE">
      <w:pPr>
        <w:rPr>
          <w:b/>
        </w:rPr>
      </w:pPr>
      <w:r w:rsidRPr="007030AE">
        <w:rPr>
          <w:b/>
        </w:rPr>
        <w:lastRenderedPageBreak/>
        <w:t>B</w:t>
      </w:r>
    </w:p>
    <w:tbl>
      <w:tblPr>
        <w:tblW w:w="11784" w:type="dxa"/>
        <w:tblInd w:w="93" w:type="dxa"/>
        <w:tblLook w:val="04A0" w:firstRow="1" w:lastRow="0" w:firstColumn="1" w:lastColumn="0" w:noHBand="0" w:noVBand="1"/>
      </w:tblPr>
      <w:tblGrid>
        <w:gridCol w:w="1948"/>
        <w:gridCol w:w="2127"/>
        <w:gridCol w:w="2006"/>
        <w:gridCol w:w="1999"/>
        <w:gridCol w:w="1835"/>
        <w:gridCol w:w="1869"/>
      </w:tblGrid>
      <w:tr w:rsidR="00E1057D" w14:paraId="5BDD9DB6" w14:textId="77777777" w:rsidTr="002F0C1D">
        <w:trPr>
          <w:trHeight w:val="300"/>
        </w:trPr>
        <w:tc>
          <w:tcPr>
            <w:tcW w:w="8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noWrap/>
            <w:vAlign w:val="bottom"/>
            <w:hideMark/>
          </w:tcPr>
          <w:p w14:paraId="64D10CCB" w14:textId="77777777" w:rsidR="00E1057D" w:rsidRDefault="00E1057D">
            <w:pPr>
              <w:jc w:val="center"/>
              <w:rPr>
                <w:rFonts w:ascii="Calibri" w:eastAsia="Times New Roman" w:hAnsi="Calibri"/>
                <w:b/>
                <w:bCs/>
                <w:color w:val="FFFFFF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FFFFFF"/>
                <w:sz w:val="24"/>
                <w:szCs w:val="24"/>
              </w:rPr>
              <w:t>Differntially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FFFFFF"/>
                <w:sz w:val="24"/>
                <w:szCs w:val="24"/>
              </w:rPr>
              <w:t xml:space="preserve"> Expressed miRNAs</w:t>
            </w:r>
          </w:p>
        </w:tc>
        <w:tc>
          <w:tcPr>
            <w:tcW w:w="3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42E4BAC3" w14:textId="77777777" w:rsidR="00E1057D" w:rsidRDefault="00E1057D">
            <w:pPr>
              <w:jc w:val="center"/>
              <w:rPr>
                <w:rFonts w:ascii="Calibri" w:eastAsia="Times New Roman" w:hAnsi="Calibri"/>
                <w:color w:val="FFFFFF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FFFF"/>
                <w:sz w:val="24"/>
                <w:szCs w:val="24"/>
              </w:rPr>
              <w:t>Regression Model</w:t>
            </w:r>
          </w:p>
        </w:tc>
      </w:tr>
      <w:tr w:rsidR="00E1057D" w14:paraId="15CB63C4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24E9" w14:textId="77777777" w:rsidR="00E1057D" w:rsidRDefault="00E105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  <w:t>miRNA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D7A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Mean read count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402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log2 Fold Chang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857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adj</w:t>
            </w:r>
            <w:proofErr w:type="spellEnd"/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p-value (FDR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E3F0" w14:textId="77777777" w:rsidR="00E1057D" w:rsidRDefault="00E105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  <w:t>miRNA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6E9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Prediction power</w:t>
            </w:r>
          </w:p>
        </w:tc>
      </w:tr>
      <w:tr w:rsidR="00E1057D" w14:paraId="103EE665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BF0ACE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47F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8623.7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D0D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0F0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14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D65C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50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7EA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91</w:t>
            </w:r>
          </w:p>
        </w:tc>
      </w:tr>
      <w:tr w:rsidR="00E1057D" w14:paraId="1D8B053C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19667D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30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B34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9231.6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C43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7EB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41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773E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06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5EE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8</w:t>
            </w:r>
          </w:p>
        </w:tc>
      </w:tr>
      <w:tr w:rsidR="00E1057D" w14:paraId="78CF81DC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549A8C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0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DF3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8017.5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889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8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B86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4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3B2E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0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45E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469B0E19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D80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let-7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196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3816.3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647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0.8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70E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63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9DB1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48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839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472E22B3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B18B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0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00E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5925.6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9A5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FD4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1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8349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25b-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5B3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595603DC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FF1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00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51C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1969.5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D28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38D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35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BD90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0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2A4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2</w:t>
            </w:r>
          </w:p>
        </w:tc>
      </w:tr>
      <w:tr w:rsidR="00E1057D" w14:paraId="6EBE2278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FF9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6a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0B1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0968.8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6DA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AD4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02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6270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500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5BF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2</w:t>
            </w:r>
          </w:p>
        </w:tc>
      </w:tr>
      <w:tr w:rsidR="00E1057D" w14:paraId="2D7EF327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3D57D3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200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E17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9144.9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70D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91D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4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C59D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96a-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F01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2</w:t>
            </w:r>
          </w:p>
        </w:tc>
      </w:tr>
      <w:tr w:rsidR="00E1057D" w14:paraId="324D1165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42E85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4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701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7834.0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B5B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2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1BB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70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835B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675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386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2</w:t>
            </w:r>
          </w:p>
        </w:tc>
      </w:tr>
      <w:tr w:rsidR="00E1057D" w14:paraId="2C80D977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2AF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B59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415.4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6C9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3F1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53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EABD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58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3F2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2</w:t>
            </w:r>
          </w:p>
        </w:tc>
      </w:tr>
      <w:tr w:rsidR="00E1057D" w14:paraId="6D959A3E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631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99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B11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068.1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891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06D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14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14E8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509-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DCB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2</w:t>
            </w:r>
          </w:p>
        </w:tc>
      </w:tr>
      <w:tr w:rsidR="00E1057D" w14:paraId="2308C363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321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00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4FA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992.2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B04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A85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0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925B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806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7FD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2</w:t>
            </w:r>
          </w:p>
        </w:tc>
      </w:tr>
      <w:tr w:rsidR="00E1057D" w14:paraId="1ECB4683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63BD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let-7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1B0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176.9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E5C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2EB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52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9D30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9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31C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9</w:t>
            </w:r>
          </w:p>
        </w:tc>
      </w:tr>
      <w:tr w:rsidR="00E1057D" w14:paraId="1B05C829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5CDC8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51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88E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883.6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E53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979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65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43D2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let-7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845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9</w:t>
            </w:r>
          </w:p>
        </w:tc>
      </w:tr>
      <w:tr w:rsidR="00E1057D" w14:paraId="09693B73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9C7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lastRenderedPageBreak/>
              <w:t>hsa-mir-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7DA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241.9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977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717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7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D0A1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45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92D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9</w:t>
            </w:r>
          </w:p>
        </w:tc>
      </w:tr>
      <w:tr w:rsidR="00E1057D" w14:paraId="08594869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1A545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let-7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465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939.1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F15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802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50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3BEE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03a-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DD6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9</w:t>
            </w:r>
          </w:p>
        </w:tc>
      </w:tr>
      <w:tr w:rsidR="00E1057D" w14:paraId="5B31A2E2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43BA54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A8E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918.4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43D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6E9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1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2DAA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22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A82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9</w:t>
            </w:r>
          </w:p>
        </w:tc>
      </w:tr>
      <w:tr w:rsidR="00E1057D" w14:paraId="7BA572A6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429E7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0c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A6A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241.3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23D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AF2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22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EA12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8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B27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9</w:t>
            </w:r>
          </w:p>
        </w:tc>
      </w:tr>
      <w:tr w:rsidR="00E1057D" w14:paraId="01047EFC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333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371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166.2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62F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D11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08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CD12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680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1F7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9</w:t>
            </w:r>
          </w:p>
        </w:tc>
      </w:tr>
      <w:tr w:rsidR="00E1057D" w14:paraId="33926515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34D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8EF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133.6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DA0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32C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19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55A1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52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E5D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9</w:t>
            </w:r>
          </w:p>
        </w:tc>
      </w:tr>
      <w:tr w:rsidR="00E1057D" w14:paraId="115E3FF4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AE8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8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00A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095.5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F1E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48A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25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C912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80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A88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9</w:t>
            </w:r>
          </w:p>
        </w:tc>
      </w:tr>
      <w:tr w:rsidR="00E1057D" w14:paraId="2D3A6A09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1F3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51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A92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587.4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FAE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89E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39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FA71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20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C29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9</w:t>
            </w:r>
          </w:p>
        </w:tc>
      </w:tr>
      <w:tr w:rsidR="00E1057D" w14:paraId="722CBBBD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97E3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31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B74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490.6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1A8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8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761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24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54A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78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426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9</w:t>
            </w:r>
          </w:p>
        </w:tc>
      </w:tr>
      <w:tr w:rsidR="00E1057D" w14:paraId="1E95C1FC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2B3CB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360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413.6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A1A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62B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9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9311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607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E0C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9</w:t>
            </w:r>
          </w:p>
        </w:tc>
      </w:tr>
      <w:tr w:rsidR="00E1057D" w14:paraId="7EF03D9C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AC4C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let-7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D1F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929.2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385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112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21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F8EE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548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B4A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9</w:t>
            </w:r>
          </w:p>
        </w:tc>
      </w:tr>
      <w:tr w:rsidR="00E1057D" w14:paraId="12F44AF6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8CC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432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916.7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0F3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9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F8A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45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6E5E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5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F97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9</w:t>
            </w:r>
          </w:p>
        </w:tc>
      </w:tr>
      <w:tr w:rsidR="00E1057D" w14:paraId="56E323D8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751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7641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D64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795.4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993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9FE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79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361D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74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BE3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9</w:t>
            </w:r>
          </w:p>
        </w:tc>
      </w:tr>
      <w:tr w:rsidR="00E1057D" w14:paraId="25D195E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EEB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7C6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769.1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75C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1E8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49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BC3D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42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6DE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9</w:t>
            </w:r>
          </w:p>
        </w:tc>
      </w:tr>
      <w:tr w:rsidR="00E1057D" w14:paraId="561F32E4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883D" w14:textId="77777777" w:rsidR="00E1057D" w:rsidRDefault="00E1057D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928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734.7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52E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35E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0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9BE1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7-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E7D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519FF3E4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447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A22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734.3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CE5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E7F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12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05AE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30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CB1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5702EA8E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570F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9D2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75.8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148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FB3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5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896E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2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24F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0C482C51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ED321D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lastRenderedPageBreak/>
              <w:t>hsa-mir-148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44E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59.9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E90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7C7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14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FA02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let-7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069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694FA5BB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DD0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46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C82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27.1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867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1D7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4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0119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200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213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004611EB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D3D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E84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18.9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9BD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D7C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52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E879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93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5B7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6276B6AE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B2A197F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2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EEA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87.6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A33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067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02FC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79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4BC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43164114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F4B239F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98F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59.1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7F5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1D1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14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5FAA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500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C1D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5E24ECCD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6C5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0C4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52.6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714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0.9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E7C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02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39C6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8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262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54A161C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629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let-7f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21B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49.3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320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2A1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26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6B14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312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E8A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1C70AF53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F218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7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596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83.1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F10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6CB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0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99E1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43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12F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59A1B878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A02BBBA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875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81.4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EED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E28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24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643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94-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09B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6996AF9A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C676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03a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61C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60.0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D38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FA7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2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8CB6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2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134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1A79767B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A4F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94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D23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29.5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D8E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197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68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A906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63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06E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7F6E69D7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06C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7641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EB3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14.0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587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D63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22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F7A5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8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36B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4501EE2A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491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9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545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11.2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544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994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77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6FC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8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A1C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002C6FA8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94CD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4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6A9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07.4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09D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39D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0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05C4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58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FD4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138931BB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3D19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4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C35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92.8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F85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CE4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77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C412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361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C5B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4B5E5513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944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96a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03E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85.6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201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D92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89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ECAF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770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D9E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093D9B0F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F291CA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06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F51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83.6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11E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690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8AB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448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73AEFF1E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4D04" w14:textId="77777777" w:rsidR="00E1057D" w:rsidRDefault="00E1057D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lastRenderedPageBreak/>
              <w:t>hsa-mir-20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5FA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67.2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80C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0B3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3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FECC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32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B7A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497648CB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1B5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1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5CD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63.4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2B0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0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6DC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4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34EB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61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F0D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5DB5F181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6CE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3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065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60.2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9CA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BDB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6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8DD6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99a-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36B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111818AD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D8B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280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57.6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E4E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C49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4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8C73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8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0F7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62A0F94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6848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7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7E4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53.4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47C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886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12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010F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20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58E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4C7F8BFF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E9D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14a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8B8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44.7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DE7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3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5C3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49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7914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806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AD5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6DB28628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8CD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6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718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42.4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CB7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620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1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D521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32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0F0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56A5AC7E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A2D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0B1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39.9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3ED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6A4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48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A59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94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96F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402AAD3A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360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4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F66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38.4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707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656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95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3633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770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203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6A62B33A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511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33C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13.4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314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944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8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754D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74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F63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5A6F6C55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BAD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16b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E2B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01.0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FA1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2BD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47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8464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80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D8A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591747D1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DC8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3D9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95.9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071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03A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22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FE2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75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B64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2B9FD103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FE68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5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C1B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87.4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319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221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22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705A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520f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00F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</w:t>
            </w:r>
          </w:p>
        </w:tc>
      </w:tr>
      <w:tr w:rsidR="00E1057D" w14:paraId="414CEB7E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378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354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87.0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823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46C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44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703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016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C1C53C4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0C2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5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03A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85.0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864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F18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14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D5A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736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AD3BF71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7120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9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BA4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82.8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437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8BE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9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450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613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AFBFDD7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416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2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966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79.4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0D8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3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213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21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52B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093C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7CA3463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000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lastRenderedPageBreak/>
              <w:t>hsa-mir-44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5EC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78.6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5F7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801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01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C15C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C4A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5A50401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6007" w14:textId="77777777" w:rsidR="00E1057D" w:rsidRDefault="00E1057D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4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D0D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77.8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DD3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726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0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F1C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CA9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590B865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6059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02D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8.4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90A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1AE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0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285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76F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DF9215E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C10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let-7a-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D8B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5.8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481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2D8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76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CDC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A33C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4B18C8F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F48F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25b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CA8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5.7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2F7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7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290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23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8C8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8CC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51FB0A8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EA65" w14:textId="77777777" w:rsidR="00E1057D" w:rsidRDefault="00E1057D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68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F11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5.1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F03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4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C33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0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5FF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3CA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29020F9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07E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0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1D5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3.9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EA2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63F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71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8C9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7916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13056F1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E47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7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CA2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3.7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DA7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C5B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42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106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93E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4EA6A0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3AC9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3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05B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1.8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148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F52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61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B3E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A3EC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B0E6827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76F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7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A9F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4.5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201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683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46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55C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7B2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5D19065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953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E19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8.3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B87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BB0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52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BBA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EEA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043D546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60D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CC0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6.9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240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E13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31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7EC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626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AFAFA5D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CAEE" w14:textId="77777777" w:rsidR="00E1057D" w:rsidRDefault="00E1057D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1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C08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4.7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2AD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8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BF6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0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0886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D89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23C0B0F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C13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17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19F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4.5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627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F56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22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5FC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92A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EF1CEF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FCD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9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8FE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9.1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DCF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3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DAD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28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001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21C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BCC5EFE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C79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3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F0F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8.9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CAE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1ED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08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F2D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334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5F32DF5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308E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A23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6.6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B74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DBF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20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682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565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3BA381E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EE7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lastRenderedPageBreak/>
              <w:t>hsa-mir-7-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0D1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5.8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44B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F97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58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28C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B01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E97A227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BCB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180-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FFA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4.3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08E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377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81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12D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D16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1486FD5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996B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834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4.2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FEE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9BE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08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016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D34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AC98D74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049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48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CFE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3.5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897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5FA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25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119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714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200D1A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4F8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78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538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2.9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E39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F73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99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081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31E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A2DDD09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A50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65A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1.0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379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0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951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85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6926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AFD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84C346B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82A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249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0.2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A75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C9C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84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16A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27C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EF332B2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D26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B9A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0.1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943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B33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48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DF2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DDE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D3F4CB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995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1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DE7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8.1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8F0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4.5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876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12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A3C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106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6C7E986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D80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411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6.7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B9D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469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35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243C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E4E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47FCE68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ACB1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96a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FB9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6.6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6C8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931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52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A75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2B4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4CEF809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4B89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509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CC3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6.3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472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3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6F9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11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158C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61C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9B870DE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4B7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7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493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16C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A36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47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1DC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65C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6AEEB96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D71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80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F43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5.8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878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5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D33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08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571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492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0F3E266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A1B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285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13F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5.4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E76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647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02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A06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0BA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0A2DDE4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44D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8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A13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4.4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25F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F37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95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A5F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0C7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4CE5341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313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12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1BF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4.4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98A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4AE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7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D41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1FD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97BC264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A2B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lastRenderedPageBreak/>
              <w:t>hsa-mir-133a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A9A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3.9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AE6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A8E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96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10D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0CD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18CF86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3CD5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68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B4A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3.7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85D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6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902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01C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12B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262D5C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602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6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8E5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3.3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74D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CA3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79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D08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C31C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6C42A43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F2A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3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CA9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3.3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8EC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0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F0D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51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105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C83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C0D751E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2F19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77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94F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2.4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B5F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32A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8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192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2F7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45E3F0F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E30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9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694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1.8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55B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6.7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FD8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31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4E9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274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A041F4B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F6B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6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BE2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1.7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A91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6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CA0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4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CBF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462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BB3A874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25C9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2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69F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0.7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CE7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4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807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56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7D1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16C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AAD8907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48C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7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BDA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0.4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94D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8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1E8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81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B32C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9D8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E010F22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BFE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3CD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0.2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CCD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FC1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59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2AC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331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48F7735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8F6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51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31C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9.9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CD8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B3A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16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A79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463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F52EC5D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142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8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001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9.4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D15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8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BFE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12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ED7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FC0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7AF7C43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98B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09-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1BD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9.3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119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6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BB6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5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4D6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CF46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29C7E64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C2E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B47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8.9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412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61D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47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770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466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4E1C30E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72C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1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36A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8.8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95F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F08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12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B71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D88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B2FD95A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CE4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6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134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7.9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0E9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2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80F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68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4F9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19F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7AFBF9D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256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71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430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7.7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F56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0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6CA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58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FC7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305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CE44E42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AD3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lastRenderedPageBreak/>
              <w:t>hsa-mir-129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211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7.5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CCC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7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71B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47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474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9D6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1A85FB9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006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8C1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7.4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474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5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C22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25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AEC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18B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5E23853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396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156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5EF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7.1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F4B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0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E98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13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38A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89F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6839A3C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928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05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399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4.6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0DD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4BC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19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730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9E6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9C44649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B31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1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0AD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4.2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B3C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5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36C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40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47B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AA1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87EA707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3EF4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5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E7B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3.7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1F7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7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C75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3E26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1BD6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BBA79E7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798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176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3.5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839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021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5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C63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D26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418E04E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624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160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B24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3.5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42A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1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CEB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51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333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261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8E5BA44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EBE6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36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AF0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3.2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26B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2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B2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0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F1E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CF8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242D5A3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AF3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11F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3.1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13C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F32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50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B34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91E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AC477D7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80B7" w14:textId="77777777" w:rsidR="00E1057D" w:rsidRDefault="00E1057D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31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D6A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2.9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AD5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2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D94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0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E14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EC5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E0CF96C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3498" w14:textId="77777777" w:rsidR="00E1057D" w:rsidRDefault="00E1057D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5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7B9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2.3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326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0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FA6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0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135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F89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B5492BE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828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6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78E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2.3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9D3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4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62F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0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17C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993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BB49D34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72F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0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55F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2.0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64E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6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F38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27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D86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01B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B5DE4F4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C32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5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CB9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1.4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506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9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523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73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085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AA9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2FE6954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41C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8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40A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1.2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9DA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5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54F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27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B23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0AA6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4FF0D0C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B26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0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E3A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0.9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5DC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36F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14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965C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4D5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976B5AF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390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lastRenderedPageBreak/>
              <w:t>hsa-mir-46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DB0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0.9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689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3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786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28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558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83D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080D5F3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C79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2E4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0.8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DAC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6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9EF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74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833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A216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3BD4CDD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885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733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0.7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816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7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975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12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207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7DB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CC2A851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9865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3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39E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0DC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FBE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89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D09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503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3BA75F9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375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03b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FD1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0.5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121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274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72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41E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31D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8941C44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90C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2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C20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0.5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BA4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4.9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0C6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51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CAF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3F6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18F2E07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471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16b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879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9.9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68D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.7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212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0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AFB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4A0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2C4CCBE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B3C2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50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04E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BDD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1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588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25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B79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DEF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555DA16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854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63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5F4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9.8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6EB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BA8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68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477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08A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8175CD5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506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19a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C4D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9.5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D0F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56A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07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6D0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D17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8B1DCAD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1D6F" w14:textId="77777777" w:rsidR="00E1057D" w:rsidRDefault="00E1057D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43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252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56D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4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FBE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3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BFC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46F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E42B831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B11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184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7E5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8.8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195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0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A4C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04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55A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24E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0D611B8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F67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4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CB5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8.7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4EA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4.0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57E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10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CB2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69C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8CC16E9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A78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260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685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F00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4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E98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42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D2D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19B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123C2A6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C0B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E3D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8.5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DED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9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632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02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C91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CC0C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4D89148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2F6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6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294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BFE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7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4B6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66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2DB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001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52AD502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349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7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A95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8.4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A38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5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62B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6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A75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23F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C36BF25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877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lastRenderedPageBreak/>
              <w:t>hsa-mir-3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B77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8.2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A0D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4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D93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25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7BC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8F3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DF2A24C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AE9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8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503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8.2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14E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3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EF7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41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39E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9AC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D14D9F5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22D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4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54C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BC8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27A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72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98AC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D84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74F933B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432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35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FD0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781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EB1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99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97F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B01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991CE6A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1F7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48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FAB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FF5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2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8F6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68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299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330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E5D9C3D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92CC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50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713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A51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2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808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2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A49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75D6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CEEBC13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8FA0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8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C13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6D5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9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464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13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D6A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C1D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6344C9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31D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2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F89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CF6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1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995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38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359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B8A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998312F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256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6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9CD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C09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0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5A1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6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D40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F86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449FB7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ABC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7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7A4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149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4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D48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33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B87C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145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8FC6713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AEE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4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F57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A16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8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0D9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04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026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543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AA350C4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F402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67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BBB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C7F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9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BF6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0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704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730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7FC454D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7A1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C81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B3A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9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496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50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08C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86A6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4A6498A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8140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5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4BD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5DE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6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6F3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6AF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8BB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C5ADD2B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021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1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B0E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973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971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96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187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EE1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37255DA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9B5B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548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B8A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497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248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32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62FC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19B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007A9C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53E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2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983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356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70B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87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A3C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C7F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89C16E3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DBC0" w14:textId="77777777" w:rsidR="00E1057D" w:rsidRDefault="00E1057D">
            <w:pPr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lastRenderedPageBreak/>
              <w:t>hsa-mir-39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4D0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340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2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8C0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0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4ED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A8C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7A1A94B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E39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20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417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3B9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BCA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80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910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DB5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EF309D7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726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5A5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DC5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2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4DB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40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59F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96A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8F4811E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451D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8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325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08E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4.0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6E1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3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6E7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F75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3CF1F95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3990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6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FEB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5FB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4.2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EAA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20D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D53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5506537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5BF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8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CFF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863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9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77A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13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C1D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7CC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5BF229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D74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B90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18A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4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AED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4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1E5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885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8A7D659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D2CA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80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7F7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3AF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0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193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51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BDC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774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6D55CEC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F71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0c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F04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426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8A9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56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918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DD9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C4CD4F5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ACD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8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800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CCB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4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1EB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74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305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2A6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EDE400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8F4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2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3DB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468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B4E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33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59A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53A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DA33917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366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7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4D8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2A0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120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06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6FD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586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6CB4533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00C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47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6D9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EBC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705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31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5A4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36D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CEA9962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A70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31F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392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5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788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8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050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4D7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982782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258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18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BA7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2C3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DF1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92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8C0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0AC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F6F261E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1DB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7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06B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48D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50B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08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7D2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103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AB03121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0FA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3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9A2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19F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26D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22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DC5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1ECC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B5F0706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A19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lastRenderedPageBreak/>
              <w:t>hsa-mir-378d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1F8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748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7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7F7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76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CDF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B55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FE4893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2AC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2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C81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47D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6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E38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23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D01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B2F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6B81873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D4C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8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7DB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510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3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912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13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63C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991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0F8B26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B39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84F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1BF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7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D93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23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3BB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B7B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F775314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0C1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2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2BC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F4B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5.6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DE2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27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B8A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097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3BFE367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044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1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D63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BAF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DF7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25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5E6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84D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6D8C67E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C23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302-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324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FBD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6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B22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21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B25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F56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D64FF37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813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8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636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AF1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2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566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87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7F0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48A6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356FBC2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C502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7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CA6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86E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2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8D4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74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BC5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ACB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E5D9E5C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2C3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66E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47C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7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DA0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02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543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E2D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DA4EBD6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0F1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7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56E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8CF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3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31B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4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722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1EBC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D97BC96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4CE8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60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23C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EF7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CEC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25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39C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870C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DABA5CA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AF8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2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347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E82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323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55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CF6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8C7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F15A37B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0EF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7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4E9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567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6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C14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86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2EF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7B5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8AC7FEF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99D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1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FC1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8A8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7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141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23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89C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910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B0FAF6C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AFF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2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77A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BCC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2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BF5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57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4A2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54D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B953C01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8A9D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80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94B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BE4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3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20B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77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5A5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614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EBBC248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D08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lastRenderedPageBreak/>
              <w:t>hsa-mir-14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711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435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6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046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21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BC8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59B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7197925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273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18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216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3DA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8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928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44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DF4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239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39B7967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69DE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5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32E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A0A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8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692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0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F83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C63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2A7A609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4D5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7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01A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4CB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FBC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56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899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4BF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744D4D7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6B6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0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465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BAA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9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1E8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22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67E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BF8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069A803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042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78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753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69C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0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794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73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34D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0D5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9DB9824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654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7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A40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FDC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6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8A5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4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1DA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2E5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71D57D1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783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9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C4D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728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5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79A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68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3ED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11F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52287C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EF6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3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18D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616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8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753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50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BAE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674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6945B95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A7E5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B92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145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2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414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42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0BB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5E2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02CD01D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334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3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F87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27C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4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A23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0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A05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89C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88D0B1A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ACF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2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938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BD8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6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6D7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23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03B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687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07850BC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99B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02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074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FEB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7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D7D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78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4F0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D0A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1548BA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33C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3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5B3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71E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8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7C7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57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ECA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5D9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F285B78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593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6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4BA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D90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6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CFB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65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6D3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1F3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0C224DA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B4C8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520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1A4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C89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28C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86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67A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BB46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7BFF85D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906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2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2ED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C88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3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397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04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1E9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301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ECBE42E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EAF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lastRenderedPageBreak/>
              <w:t>hsa-mir-46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D8A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87D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4.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CD1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71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0B7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017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1AD3F8D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7EEB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77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DEC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573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6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2B3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4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442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B40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E42F81F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BC1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7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B81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6DF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7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9E5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00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EC0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137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6B720FB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92D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3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B97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CE8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7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A38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56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2CE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0A6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4B3D86D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17EB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99a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914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056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E0E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27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70C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70D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6E7693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8BC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5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951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122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4.7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65F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24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A1F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C73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99E8119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38F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6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567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DAF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3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FC8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22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E07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1BE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24EEE4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675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8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299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B67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D1A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54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7B6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79BC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628CF66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D5A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80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6D2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986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7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B7C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5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349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C3F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5B80455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287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4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123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64E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F63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00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D72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9CD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09C4431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0B51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6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057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1E9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7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728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23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A5A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B90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D6AAF4B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C3B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70D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8E2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5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EBF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07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AB6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993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9ACAF73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A1B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3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052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7AB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4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A3C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59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F99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942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F517359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931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1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8C3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E04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4.7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0C7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81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16C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152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2B0CB6A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E79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0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3F8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112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2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454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16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D0D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BC3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8BF3E1D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8803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4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A12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024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5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1E9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25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FEB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AD9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15D36F28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CA95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7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8D1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B3A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2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F6C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08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E3B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A826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0CAEE2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119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lastRenderedPageBreak/>
              <w:t>hsa-mir-3689d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D9A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733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5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467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57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5D1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988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7D46247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357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289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E92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401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4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471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78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294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257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C375EA9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0BC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7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47F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5A5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3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C1B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53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DBA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82C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2504A49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61E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7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5D3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256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8D6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52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9B3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249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EAD1937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AA6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1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5A7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0BF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9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542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22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2A3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4A9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AD2F8D6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250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2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536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C32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9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969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76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E5C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7D26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2778372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285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7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9D7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35E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1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5CD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93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E0E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B3C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FF8BE21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9D2E" w14:textId="77777777" w:rsidR="00E1057D" w:rsidRDefault="00E1057D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2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D5C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656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0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CAA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19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39C6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1C1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A3191CF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F55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7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067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C05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4.5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DEB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79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FDE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9F7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D54700E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914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22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644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D71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9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B61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88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6C8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A7C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D54E030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93D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5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69C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4E0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9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795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77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14FC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F696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2C7B0FE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697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6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579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456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6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06D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61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17B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842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28659719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D34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2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C7F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929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7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A3B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84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7CC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655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65F4B4F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6CA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1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22F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ADC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7B8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00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4B9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3C9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A37AB25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FE3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71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B97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94C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3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210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14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48A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496C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D98C833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8E6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2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9E5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68A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4.6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5C6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51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D84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940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96953D9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4FC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7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4E4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D03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7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AB9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14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AE7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094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734337AB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57E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lastRenderedPageBreak/>
              <w:t>hsa-mir-50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982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C1B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1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CC1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86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9DA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556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67A067C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807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6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7F3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932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3D6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22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0E7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4BE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BBF2964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788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8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60D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B52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3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B1B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01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B32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056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A43D096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CD8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7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729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97E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1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1CF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7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F13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E7D6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69F39026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EE2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4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F19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C45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7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03B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25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8A5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50A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46C5AF5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E33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4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6D8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996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5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124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61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FBAC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DE4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74E377F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565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8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888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0C0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8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BE8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56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84F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6AA6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003F7D95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F12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6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71B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E3D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3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02E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88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04F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BE7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3C72B2F4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6B2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7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E56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41F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3.6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8EF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9B5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1B4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48750B69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1DC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76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F45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BAE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92</w:t>
            </w: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932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D5D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A74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E1057D" w14:paraId="5C3510C2" w14:textId="77777777" w:rsidTr="002F0C1D">
        <w:trPr>
          <w:trHeight w:val="300"/>
        </w:trPr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392F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73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9BCB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967A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4.4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B8F0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B9D7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4E3D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</w:tbl>
    <w:p w14:paraId="7AD0CD05" w14:textId="77777777" w:rsidR="007030AE" w:rsidRDefault="007030AE" w:rsidP="007030AE">
      <w:pPr>
        <w:spacing w:after="0"/>
      </w:pPr>
      <w:r>
        <w:t xml:space="preserve">Highlighted in yellow: </w:t>
      </w:r>
      <w:r w:rsidRPr="007030AE">
        <w:t xml:space="preserve">putative NMIBC </w:t>
      </w:r>
      <w:r>
        <w:t>G3</w:t>
      </w:r>
      <w:r w:rsidRPr="007030AE">
        <w:t xml:space="preserve">  miRNA biomarkers</w:t>
      </w:r>
    </w:p>
    <w:p w14:paraId="37564442" w14:textId="77777777" w:rsidR="007030AE" w:rsidRDefault="007030AE" w:rsidP="007030AE">
      <w:r>
        <w:t xml:space="preserve">In red: </w:t>
      </w:r>
      <w:r w:rsidRPr="007030AE">
        <w:t xml:space="preserve">common miRNAs between </w:t>
      </w:r>
      <w:proofErr w:type="spellStart"/>
      <w:r w:rsidRPr="007030AE">
        <w:t>DESeq</w:t>
      </w:r>
      <w:proofErr w:type="spellEnd"/>
      <w:r w:rsidRPr="007030AE">
        <w:t xml:space="preserve"> analyses and Logistic Regression</w:t>
      </w:r>
    </w:p>
    <w:p w14:paraId="0385732B" w14:textId="77777777" w:rsidR="007030AE" w:rsidRDefault="007030AE" w:rsidP="007030AE">
      <w:pPr>
        <w:sectPr w:rsidR="007030AE" w:rsidSect="007030AE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319FEE45" w14:textId="77777777" w:rsidR="007030AE" w:rsidRPr="007030AE" w:rsidRDefault="007030AE" w:rsidP="007030AE">
      <w:pPr>
        <w:rPr>
          <w:b/>
        </w:rPr>
      </w:pPr>
      <w:r w:rsidRPr="007030AE">
        <w:rPr>
          <w:b/>
        </w:rPr>
        <w:lastRenderedPageBreak/>
        <w:t>C</w:t>
      </w:r>
    </w:p>
    <w:tbl>
      <w:tblPr>
        <w:tblW w:w="10845" w:type="dxa"/>
        <w:tblInd w:w="93" w:type="dxa"/>
        <w:tblLook w:val="04A0" w:firstRow="1" w:lastRow="0" w:firstColumn="1" w:lastColumn="0" w:noHBand="0" w:noVBand="1"/>
      </w:tblPr>
      <w:tblGrid>
        <w:gridCol w:w="1632"/>
        <w:gridCol w:w="1919"/>
        <w:gridCol w:w="1810"/>
        <w:gridCol w:w="1804"/>
        <w:gridCol w:w="1737"/>
        <w:gridCol w:w="1943"/>
      </w:tblGrid>
      <w:tr w:rsidR="00E1057D" w14:paraId="630075F8" w14:textId="77777777" w:rsidTr="00E1057D">
        <w:trPr>
          <w:trHeight w:val="300"/>
        </w:trPr>
        <w:tc>
          <w:tcPr>
            <w:tcW w:w="71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noWrap/>
            <w:vAlign w:val="bottom"/>
            <w:hideMark/>
          </w:tcPr>
          <w:p w14:paraId="5F84A900" w14:textId="77777777" w:rsidR="00E1057D" w:rsidRDefault="00E1057D">
            <w:pPr>
              <w:jc w:val="center"/>
              <w:rPr>
                <w:rFonts w:ascii="Calibri" w:eastAsia="Times New Roman" w:hAnsi="Calibri"/>
                <w:b/>
                <w:bCs/>
                <w:color w:val="FFFFFF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FFFFFF"/>
                <w:sz w:val="24"/>
                <w:szCs w:val="24"/>
              </w:rPr>
              <w:t>Differntially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FFFFFF"/>
                <w:sz w:val="24"/>
                <w:szCs w:val="24"/>
              </w:rPr>
              <w:t xml:space="preserve"> Expressed miRNAs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7F546054" w14:textId="77777777" w:rsidR="00E1057D" w:rsidRDefault="00E1057D">
            <w:pPr>
              <w:jc w:val="center"/>
              <w:rPr>
                <w:rFonts w:ascii="Calibri" w:eastAsia="Times New Roman" w:hAnsi="Calibri"/>
                <w:color w:val="FFFFFF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FFFF"/>
                <w:sz w:val="24"/>
                <w:szCs w:val="24"/>
              </w:rPr>
              <w:t>Regression Model</w:t>
            </w:r>
          </w:p>
        </w:tc>
      </w:tr>
      <w:tr w:rsidR="00E1057D" w14:paraId="7E14B16B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83E3" w14:textId="77777777" w:rsidR="00E1057D" w:rsidRDefault="00E105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miRNA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584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Mean read counts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950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log2 Fold Chang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296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adj</w:t>
            </w:r>
            <w:proofErr w:type="spellEnd"/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p-value (FDR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37A6" w14:textId="77777777" w:rsidR="00E1057D" w:rsidRDefault="00E105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miRNA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E19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Prediction power</w:t>
            </w:r>
          </w:p>
        </w:tc>
      </w:tr>
      <w:tr w:rsidR="00E1057D" w14:paraId="51CBE504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E76129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20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558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75.8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408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69B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7610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70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2E1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90</w:t>
            </w:r>
          </w:p>
        </w:tc>
      </w:tr>
      <w:tr w:rsidR="00E1057D" w14:paraId="7B61E83F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1DB60E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06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E44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30.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F2D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491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68FF61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20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134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90</w:t>
            </w:r>
          </w:p>
        </w:tc>
      </w:tr>
      <w:tr w:rsidR="00E1057D" w14:paraId="76D87D86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17C334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2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87B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9222.9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71F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D01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4896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0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7A9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52033691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546920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48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EAF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819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90C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E3D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4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1FED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7-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98F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4AF334AA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5140E6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2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AAC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88.4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158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7F1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9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2F4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0d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D75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2A9608B6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38295C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let-7c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92D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496.7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91C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530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5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6980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30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218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7025DC14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D90675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45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964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004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676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875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468D56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2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04B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716774D7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78ED1D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146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697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19.8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FFA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C33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EFC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99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648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46FF3E9D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FA3D24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7-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4A3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18.2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274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D6B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6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72BCAE5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let-7c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8C6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28C2DBDB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11E108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30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BB2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9452.9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EF4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8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4E2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8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4CF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07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8F6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1C553F77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2E2F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470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A1D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4.7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48C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FE8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FBD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7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CBF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5E65525D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85A3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48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63A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3.7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DD2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244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262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4-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053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59D18E69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95A5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479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CF4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57.8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C0A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731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5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552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03a-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7EC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6AD93856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295C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21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98B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76.0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A78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006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4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2998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25b-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777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5B9A3718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38F9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lastRenderedPageBreak/>
              <w:t>hsa-mir-18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7A8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60.8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7CB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F1E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5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920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9-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C45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36CD738D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719B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808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11A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0.0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7B3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8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025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16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4FB75F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06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835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670D420A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C4FD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9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CC7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72.9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DD2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D4D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1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197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BE6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6432407D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5952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25b-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508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3.2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AF5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9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EBC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5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0C8E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61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869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1D30D00D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F71D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18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0F7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915.4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32D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C13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5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3E8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8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236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7A24F463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42B5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20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1E9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2.6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D5B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3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545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5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FBD9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808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8BC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20506406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6DA7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23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8AE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39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23F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C47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5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4413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269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4DA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60906B10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03AF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125b-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31A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74.1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C9A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3B8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5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435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20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300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3AA6C092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2715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785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1FC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5.4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01C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56C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9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E2E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48h-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3EA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05D2A1B8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7F73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58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338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6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5FD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865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78E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570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E49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7BF2D62C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C50A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1302-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0F7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4.6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F5D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5.2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30B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8606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11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52F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5</w:t>
            </w:r>
          </w:p>
        </w:tc>
      </w:tr>
      <w:tr w:rsidR="00E1057D" w14:paraId="71A4208D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4D46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447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308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6F9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226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DEF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0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E59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  <w:tr w:rsidR="00E1057D" w14:paraId="241F212D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AD7F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682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A6B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BD6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-2.4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3EB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9BB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74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652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  <w:tr w:rsidR="00E1057D" w14:paraId="2D644968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8D2B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8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91F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0458.8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DD4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1FD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8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666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00c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5B7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  <w:tr w:rsidR="00E1057D" w14:paraId="0E84999D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F391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129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0B3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6.2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363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D7D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8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3657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21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878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  <w:tr w:rsidR="00E1057D" w14:paraId="500CD2E6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DA9B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392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131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698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FF2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8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F04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let-7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F37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  <w:tr w:rsidR="00E1057D" w14:paraId="2327078C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98C6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lastRenderedPageBreak/>
              <w:t>hsa-mir-1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A7E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85.2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A60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357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8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6AE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8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006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  <w:tr w:rsidR="00E1057D" w14:paraId="6A112842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4C12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608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099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7.4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781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DCF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8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0A2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941-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883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  <w:tr w:rsidR="00E1057D" w14:paraId="3FA95CA9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4A3D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hsa-mir-9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CCF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41.9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128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5CA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9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082D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18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5ED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  <w:tr w:rsidR="00E1057D" w14:paraId="09B80284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914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B22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509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E44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5FB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43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ED3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  <w:tr w:rsidR="00E1057D" w14:paraId="5AE66186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49E2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4B5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A27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9DF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4521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20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DD8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  <w:tr w:rsidR="00E1057D" w14:paraId="3FEF03D3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2C58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FD9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761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6F6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9A6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82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AAF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  <w:tr w:rsidR="00E1057D" w14:paraId="3D47BDE7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88AC" w14:textId="77777777" w:rsidR="00E1057D" w:rsidRDefault="00E1057D">
            <w:pPr>
              <w:rPr>
                <w:rFonts w:ascii="Calibri" w:eastAsia="Times New Roman" w:hAnsi="Calibri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123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98C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F6C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57B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5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5FF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  <w:tr w:rsidR="00E1057D" w14:paraId="53BDAF79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0B7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28E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064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75C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2E4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92a-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872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  <w:tr w:rsidR="00E1057D" w14:paraId="0A2B91A0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A4E7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F3A1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4CCA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D16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252D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20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F12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  <w:tr w:rsidR="00E1057D" w14:paraId="2E51E683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6CA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587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1170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D17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FC5B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193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EA0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  <w:tr w:rsidR="00E1057D" w14:paraId="7BD6985D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EC8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048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807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6C7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8712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42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95F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  <w:tr w:rsidR="00E1057D" w14:paraId="2E0A1F74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291C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04C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AFB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123D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6815" w14:textId="77777777" w:rsidR="00E1057D" w:rsidRDefault="00E1057D">
            <w:pPr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  <w:sz w:val="24"/>
                <w:szCs w:val="24"/>
              </w:rPr>
              <w:t>hsa-mir-9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B0C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  <w:tr w:rsidR="00E1057D" w14:paraId="04197A3B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6D3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F38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86D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8E73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942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3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E68C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  <w:tr w:rsidR="00E1057D" w14:paraId="72D630E0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D62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F3F5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CAA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61E7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B0D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770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CEDF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  <w:tr w:rsidR="00E1057D" w14:paraId="276C5BBC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08D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2FE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2D78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4729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CAEF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891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00E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  <w:tr w:rsidR="00E1057D" w14:paraId="4D686B54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0F85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1B16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F68E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951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04E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93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9CDB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  <w:tr w:rsidR="00E1057D" w14:paraId="745A20B9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535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80E0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F688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7B46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0B4A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3180-1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EE12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  <w:tr w:rsidR="00E1057D" w14:paraId="6DC12333" w14:textId="77777777" w:rsidTr="00E1057D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6408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68DD4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BD17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06939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18E1D" w14:textId="77777777" w:rsidR="00E1057D" w:rsidRDefault="00E1057D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hsa-mir-678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5E9A4" w14:textId="77777777" w:rsidR="00E1057D" w:rsidRDefault="00E1057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0</w:t>
            </w:r>
          </w:p>
        </w:tc>
      </w:tr>
    </w:tbl>
    <w:p w14:paraId="257047A7" w14:textId="77777777" w:rsidR="007030AE" w:rsidRDefault="007030AE" w:rsidP="007030AE">
      <w:pPr>
        <w:spacing w:after="0"/>
      </w:pPr>
      <w:r>
        <w:t xml:space="preserve">Highlighted in yellow: putative </w:t>
      </w:r>
      <w:r w:rsidRPr="007030AE">
        <w:t>MIBC miRNA biomarkers</w:t>
      </w:r>
    </w:p>
    <w:p w14:paraId="5F798957" w14:textId="77777777" w:rsidR="007030AE" w:rsidRDefault="007030AE" w:rsidP="007030AE">
      <w:r>
        <w:t xml:space="preserve">In red: </w:t>
      </w:r>
      <w:r w:rsidRPr="007030AE">
        <w:t xml:space="preserve">common miRNAs between </w:t>
      </w:r>
      <w:proofErr w:type="spellStart"/>
      <w:r w:rsidRPr="007030AE">
        <w:t>DESeq</w:t>
      </w:r>
      <w:proofErr w:type="spellEnd"/>
      <w:r w:rsidRPr="007030AE">
        <w:t xml:space="preserve"> analyses and Logistic Regression</w:t>
      </w:r>
    </w:p>
    <w:p w14:paraId="5496A6DF" w14:textId="77777777" w:rsidR="007030AE" w:rsidRDefault="007030AE" w:rsidP="007030AE"/>
    <w:sectPr w:rsidR="007030AE" w:rsidSect="007030A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0AE"/>
    <w:rsid w:val="000302C3"/>
    <w:rsid w:val="002F0C1D"/>
    <w:rsid w:val="007030AE"/>
    <w:rsid w:val="00A119EC"/>
    <w:rsid w:val="00A271C1"/>
    <w:rsid w:val="00E1057D"/>
    <w:rsid w:val="00FD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C248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030AE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E1057D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1057D"/>
    <w:rPr>
      <w:color w:val="954F72"/>
      <w:u w:val="single"/>
    </w:rPr>
  </w:style>
  <w:style w:type="paragraph" w:customStyle="1" w:styleId="xl63">
    <w:name w:val="xl63"/>
    <w:basedOn w:val="Normale"/>
    <w:rsid w:val="00E1057D"/>
    <w:pPr>
      <w:spacing w:before="100" w:beforeAutospacing="1" w:after="100" w:afterAutospacing="1" w:line="240" w:lineRule="auto"/>
      <w:jc w:val="center"/>
    </w:pPr>
    <w:rPr>
      <w:rFonts w:ascii="Calibri" w:hAnsi="Calibri" w:cs="Times New Roman"/>
      <w:b/>
      <w:bCs/>
      <w:sz w:val="20"/>
      <w:szCs w:val="20"/>
      <w:lang w:val="en-US"/>
    </w:rPr>
  </w:style>
  <w:style w:type="paragraph" w:customStyle="1" w:styleId="xl64">
    <w:name w:val="xl64"/>
    <w:basedOn w:val="Normale"/>
    <w:rsid w:val="00E1057D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5">
    <w:name w:val="xl65"/>
    <w:basedOn w:val="Normale"/>
    <w:rsid w:val="00E1057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Calibri" w:hAnsi="Calibri" w:cs="Times New Roman"/>
      <w:color w:val="FF0000"/>
      <w:sz w:val="20"/>
      <w:szCs w:val="20"/>
      <w:lang w:val="en-US"/>
    </w:rPr>
  </w:style>
  <w:style w:type="paragraph" w:customStyle="1" w:styleId="xl66">
    <w:name w:val="xl66"/>
    <w:basedOn w:val="Normale"/>
    <w:rsid w:val="00E1057D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7">
    <w:name w:val="xl67"/>
    <w:basedOn w:val="Normale"/>
    <w:rsid w:val="00E1057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8">
    <w:name w:val="xl68"/>
    <w:basedOn w:val="Normale"/>
    <w:rsid w:val="00E1057D"/>
    <w:pPr>
      <w:spacing w:before="100" w:beforeAutospacing="1" w:after="100" w:afterAutospacing="1" w:line="240" w:lineRule="auto"/>
      <w:jc w:val="center"/>
    </w:pPr>
    <w:rPr>
      <w:rFonts w:ascii="Calibri" w:hAnsi="Calibri" w:cs="Times New Roman"/>
      <w:color w:val="FF0000"/>
      <w:sz w:val="20"/>
      <w:szCs w:val="20"/>
      <w:lang w:val="en-US"/>
    </w:rPr>
  </w:style>
  <w:style w:type="paragraph" w:customStyle="1" w:styleId="xl69">
    <w:name w:val="xl69"/>
    <w:basedOn w:val="Normale"/>
    <w:rsid w:val="00E1057D"/>
    <w:pPr>
      <w:spacing w:before="100" w:beforeAutospacing="1" w:after="100" w:afterAutospacing="1" w:line="240" w:lineRule="auto"/>
      <w:jc w:val="center"/>
    </w:pPr>
    <w:rPr>
      <w:rFonts w:ascii="Calibri" w:hAnsi="Calibri" w:cs="Times New Roman"/>
      <w:sz w:val="20"/>
      <w:szCs w:val="20"/>
      <w:lang w:val="en-US"/>
    </w:rPr>
  </w:style>
  <w:style w:type="paragraph" w:customStyle="1" w:styleId="xl70">
    <w:name w:val="xl70"/>
    <w:basedOn w:val="Normale"/>
    <w:rsid w:val="00E1057D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71">
    <w:name w:val="xl71"/>
    <w:basedOn w:val="Normale"/>
    <w:rsid w:val="00E1057D"/>
    <w:pPr>
      <w:shd w:val="clear" w:color="000000" w:fill="44546A"/>
      <w:spacing w:before="100" w:beforeAutospacing="1" w:after="100" w:afterAutospacing="1" w:line="240" w:lineRule="auto"/>
      <w:jc w:val="center"/>
    </w:pPr>
    <w:rPr>
      <w:rFonts w:ascii="Calibri" w:hAnsi="Calibri" w:cs="Times New Roman"/>
      <w:b/>
      <w:bCs/>
      <w:color w:val="FFFFFF"/>
      <w:sz w:val="20"/>
      <w:szCs w:val="20"/>
      <w:lang w:val="en-US"/>
    </w:rPr>
  </w:style>
  <w:style w:type="paragraph" w:customStyle="1" w:styleId="xl72">
    <w:name w:val="xl72"/>
    <w:basedOn w:val="Normale"/>
    <w:rsid w:val="00E1057D"/>
    <w:pPr>
      <w:shd w:val="clear" w:color="000000" w:fill="4472C4"/>
      <w:spacing w:before="100" w:beforeAutospacing="1" w:after="100" w:afterAutospacing="1" w:line="240" w:lineRule="auto"/>
      <w:jc w:val="center"/>
    </w:pPr>
    <w:rPr>
      <w:rFonts w:ascii="Calibri" w:hAnsi="Calibri" w:cs="Times New Roman"/>
      <w:color w:val="FFFFFF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030AE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E1057D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1057D"/>
    <w:rPr>
      <w:color w:val="954F72"/>
      <w:u w:val="single"/>
    </w:rPr>
  </w:style>
  <w:style w:type="paragraph" w:customStyle="1" w:styleId="xl63">
    <w:name w:val="xl63"/>
    <w:basedOn w:val="Normale"/>
    <w:rsid w:val="00E1057D"/>
    <w:pPr>
      <w:spacing w:before="100" w:beforeAutospacing="1" w:after="100" w:afterAutospacing="1" w:line="240" w:lineRule="auto"/>
      <w:jc w:val="center"/>
    </w:pPr>
    <w:rPr>
      <w:rFonts w:ascii="Calibri" w:hAnsi="Calibri" w:cs="Times New Roman"/>
      <w:b/>
      <w:bCs/>
      <w:sz w:val="20"/>
      <w:szCs w:val="20"/>
      <w:lang w:val="en-US"/>
    </w:rPr>
  </w:style>
  <w:style w:type="paragraph" w:customStyle="1" w:styleId="xl64">
    <w:name w:val="xl64"/>
    <w:basedOn w:val="Normale"/>
    <w:rsid w:val="00E1057D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5">
    <w:name w:val="xl65"/>
    <w:basedOn w:val="Normale"/>
    <w:rsid w:val="00E1057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Calibri" w:hAnsi="Calibri" w:cs="Times New Roman"/>
      <w:color w:val="FF0000"/>
      <w:sz w:val="20"/>
      <w:szCs w:val="20"/>
      <w:lang w:val="en-US"/>
    </w:rPr>
  </w:style>
  <w:style w:type="paragraph" w:customStyle="1" w:styleId="xl66">
    <w:name w:val="xl66"/>
    <w:basedOn w:val="Normale"/>
    <w:rsid w:val="00E1057D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7">
    <w:name w:val="xl67"/>
    <w:basedOn w:val="Normale"/>
    <w:rsid w:val="00E1057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8">
    <w:name w:val="xl68"/>
    <w:basedOn w:val="Normale"/>
    <w:rsid w:val="00E1057D"/>
    <w:pPr>
      <w:spacing w:before="100" w:beforeAutospacing="1" w:after="100" w:afterAutospacing="1" w:line="240" w:lineRule="auto"/>
      <w:jc w:val="center"/>
    </w:pPr>
    <w:rPr>
      <w:rFonts w:ascii="Calibri" w:hAnsi="Calibri" w:cs="Times New Roman"/>
      <w:color w:val="FF0000"/>
      <w:sz w:val="20"/>
      <w:szCs w:val="20"/>
      <w:lang w:val="en-US"/>
    </w:rPr>
  </w:style>
  <w:style w:type="paragraph" w:customStyle="1" w:styleId="xl69">
    <w:name w:val="xl69"/>
    <w:basedOn w:val="Normale"/>
    <w:rsid w:val="00E1057D"/>
    <w:pPr>
      <w:spacing w:before="100" w:beforeAutospacing="1" w:after="100" w:afterAutospacing="1" w:line="240" w:lineRule="auto"/>
      <w:jc w:val="center"/>
    </w:pPr>
    <w:rPr>
      <w:rFonts w:ascii="Calibri" w:hAnsi="Calibri" w:cs="Times New Roman"/>
      <w:sz w:val="20"/>
      <w:szCs w:val="20"/>
      <w:lang w:val="en-US"/>
    </w:rPr>
  </w:style>
  <w:style w:type="paragraph" w:customStyle="1" w:styleId="xl70">
    <w:name w:val="xl70"/>
    <w:basedOn w:val="Normale"/>
    <w:rsid w:val="00E1057D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71">
    <w:name w:val="xl71"/>
    <w:basedOn w:val="Normale"/>
    <w:rsid w:val="00E1057D"/>
    <w:pPr>
      <w:shd w:val="clear" w:color="000000" w:fill="44546A"/>
      <w:spacing w:before="100" w:beforeAutospacing="1" w:after="100" w:afterAutospacing="1" w:line="240" w:lineRule="auto"/>
      <w:jc w:val="center"/>
    </w:pPr>
    <w:rPr>
      <w:rFonts w:ascii="Calibri" w:hAnsi="Calibri" w:cs="Times New Roman"/>
      <w:b/>
      <w:bCs/>
      <w:color w:val="FFFFFF"/>
      <w:sz w:val="20"/>
      <w:szCs w:val="20"/>
      <w:lang w:val="en-US"/>
    </w:rPr>
  </w:style>
  <w:style w:type="paragraph" w:customStyle="1" w:styleId="xl72">
    <w:name w:val="xl72"/>
    <w:basedOn w:val="Normale"/>
    <w:rsid w:val="00E1057D"/>
    <w:pPr>
      <w:shd w:val="clear" w:color="000000" w:fill="4472C4"/>
      <w:spacing w:before="100" w:beforeAutospacing="1" w:after="100" w:afterAutospacing="1" w:line="240" w:lineRule="auto"/>
      <w:jc w:val="center"/>
    </w:pPr>
    <w:rPr>
      <w:rFonts w:ascii="Calibri" w:hAnsi="Calibri" w:cs="Times New Roman"/>
      <w:color w:val="FFFFFF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8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484</Words>
  <Characters>14164</Characters>
  <Application>Microsoft Office Word</Application>
  <DocSecurity>0</DocSecurity>
  <Lines>118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Pardini</dc:creator>
  <cp:lastModifiedBy>Hewlett-Packard Company</cp:lastModifiedBy>
  <cp:revision>7</cp:revision>
  <dcterms:created xsi:type="dcterms:W3CDTF">2017-08-07T08:50:00Z</dcterms:created>
  <dcterms:modified xsi:type="dcterms:W3CDTF">2018-03-09T20:26:00Z</dcterms:modified>
</cp:coreProperties>
</file>